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jc w:val="center"/>
        <w:outlineLvl w:val="1"/>
        <w:rPr>
          <w:rFonts w:ascii="Times New Roman" w:hAnsi="Times New Roman" w:cs="Times New Roman"/>
          <w:b/>
          <w:b/>
          <w:color w:val="222222"/>
          <w:spacing w:val="3"/>
          <w:kern w:val="0"/>
          <w:sz w:val="28"/>
          <w:szCs w:val="32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8"/>
          <w:szCs w:val="32"/>
        </w:rPr>
        <w:t>Supplementary Inform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222222"/>
          <w:spacing w:val="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</w:rPr>
      </w:r>
    </w:p>
    <w:p>
      <w:pPr>
        <w:pStyle w:val="Heading1"/>
        <w:widowControl/>
        <w:spacing w:lineRule="auto" w:line="480" w:before="156" w:after="330"/>
        <w:jc w:val="center"/>
        <w:rPr>
          <w:rFonts w:ascii="Times New Roman" w:hAnsi="Times New Roman" w:cs="Times New Roman"/>
          <w:kern w:val="2"/>
          <w:sz w:val="32"/>
          <w:szCs w:val="32"/>
          <w:lang w:val="en-US"/>
        </w:rPr>
      </w:pPr>
      <w:r>
        <w:rPr>
          <w:rFonts w:cs="Times New Roman" w:ascii="Times New Roman" w:hAnsi="Times New Roman"/>
          <w:kern w:val="2"/>
          <w:sz w:val="32"/>
          <w:szCs w:val="32"/>
          <w:lang w:val="en-US"/>
        </w:rPr>
        <w:t>Creep to inertia dominated stick-slip behavior in sliding friction modulated by tilted non-uniform loading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engyi Tian, Dashuai Tao, Wei Yin, Xiangjun Zhang, Yonggang Meng, Yu Tian*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tate Key Laboratory of Tribology, Tsinghua University, Beijing 100084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tianyu@mail.tsinghua.edu.cn</w:t>
        </w:r>
      </w:hyperlink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649"/>
        <w:gridCol w:w="2283"/>
        <w:gridCol w:w="1373"/>
      </w:tblGrid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3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MA specime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9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heat capacity (J/(kg·k)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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al conductivity (W/(m·k)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namic viscosity (Pa·s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issivity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astic Modulus (GPa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υ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sson's ratio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the interface (mm)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th of the interface (mm)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of the upper specimen (mm)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_air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bient temperature (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f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ction coefficient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for static stress simulation)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(for thermal simulation in slip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_slip</w:t>
            </w:r>
          </w:p>
        </w:tc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p velocity (m/s)</w:t>
            </w:r>
          </w:p>
        </w:tc>
        <w:tc>
          <w:tcPr>
            <w:tcW w:w="3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Variables used in the simulation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3760"/>
        <w:gridCol w:w="4769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body load distribution (N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 1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+1/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 8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+2/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α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 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+4/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ar stress distribution (N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×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f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_pr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power distribution (W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×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_sli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is the result from the stress simulation.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Variable expressions used in the simulation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96640" cy="2157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Static friction coefficient versus the sliding velocity under different loads with 0 tilt ang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anyu@mail.tsinghua.edu.cn" TargetMode="External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0:17:00Z</dcterms:created>
  <dc:creator>tpy11</dc:creator>
  <dc:description/>
  <cp:keywords/>
  <dc:language>en-US</dc:language>
  <cp:lastModifiedBy>tpy11</cp:lastModifiedBy>
  <dcterms:modified xsi:type="dcterms:W3CDTF">2016-08-22T11:29:00Z</dcterms:modified>
  <cp:revision>10</cp:revision>
  <dc:subject/>
  <dc:title/>
</cp:coreProperties>
</file>